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102" w:rsidRPr="00BF5F1D" w:rsidRDefault="008B1102" w:rsidP="008B1102">
      <w:pPr>
        <w:rPr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able S1. Primers used in this study (bold). 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M13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uni-21 sequence (roman) for sequencing used in all forward primers.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p6  sequence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roman) for sequencing used in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yr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par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verse primers. </w:t>
      </w:r>
    </w:p>
    <w:p w:rsidR="001505D9" w:rsidRPr="008B1102" w:rsidRDefault="001505D9" w:rsidP="001505D9">
      <w:pPr>
        <w:rPr>
          <w:lang w:val="en-US"/>
        </w:rPr>
      </w:pPr>
    </w:p>
    <w:tbl>
      <w:tblPr>
        <w:tblW w:w="8055" w:type="dxa"/>
        <w:tblInd w:w="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4"/>
        <w:gridCol w:w="3885"/>
        <w:gridCol w:w="1333"/>
        <w:gridCol w:w="1333"/>
      </w:tblGrid>
      <w:tr w:rsidR="001505D9" w:rsidTr="004B6B1D"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Primer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Nucleoti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 xml:space="preserve">  5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 xml:space="preserve">´- 3´                                              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Target gene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)</w:t>
            </w: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y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-M13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T AAA AC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AA TCT GCC CGT GTC GTT GGT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yrA</w:t>
            </w:r>
            <w:proofErr w:type="spellEnd"/>
          </w:p>
          <w:p w:rsidR="001505D9" w:rsidRDefault="001505D9" w:rsidP="004B6B1D">
            <w:pPr>
              <w:spacing w:after="0"/>
            </w:pPr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344</w:t>
            </w: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y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-SP6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 ATT TAG GTG ACA CT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GCC ATA CCT ACG GCG ATA CC</w:t>
            </w: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-M13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T AAA AC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G AAT GCC AGC GCC AAA TT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C</w:t>
            </w:r>
            <w:proofErr w:type="spellEnd"/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168</w:t>
            </w: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-SP6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 ATT TAG GTG ACA CT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GCG AAC GAT TTC GGA TCG TC</w:t>
            </w: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-M13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T AAA AC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CA GCA AGA GGA TTT CTC ACG CCA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A</w:t>
            </w:r>
            <w:proofErr w:type="spellEnd"/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549</w:t>
            </w: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CC AGA TCG GCA AAG GTA AGG TCA</w:t>
            </w: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-M13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T AAA AC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G Y ACT GAA TTT AT Y GGC TG Y C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B</w:t>
            </w:r>
            <w:proofErr w:type="spellEnd"/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260</w:t>
            </w: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TG ATA TA K GC R CT R CAA AAC CA</w:t>
            </w: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-M13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T AAA AC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G CAG ACC TAC GAG ATG CTT C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C</w:t>
            </w:r>
            <w:proofErr w:type="spellEnd"/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353</w:t>
            </w: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CA TTG CTC CCA AAA GTC ATC AG</w:t>
            </w: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-M13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T AAA AC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G GAA TAG CTT GGA AGG GTG TG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D</w:t>
            </w:r>
            <w:proofErr w:type="spellEnd"/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297</w:t>
            </w: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GA TTT TCC CAC AGT TCG CAC</w:t>
            </w: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-M13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T AAA AC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GA AAC CTA C MR TCA TAC ATA TCG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S</w:t>
            </w:r>
            <w:proofErr w:type="spellEnd"/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489</w:t>
            </w:r>
          </w:p>
        </w:tc>
      </w:tr>
      <w:tr w:rsidR="001505D9" w:rsidRPr="008B1102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n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Pr="00BF5F1D" w:rsidRDefault="001505D9" w:rsidP="004B6B1D">
            <w:pPr>
              <w:spacing w:after="0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CT GAC TCT TTC AGT GAT GC</w:t>
            </w: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  <w:rPr>
                <w:lang w:val="en-US"/>
              </w:rPr>
            </w:pP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  <w:rPr>
                <w:lang w:val="en-US"/>
              </w:rPr>
            </w:pP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-M13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T AAA AC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C ACT TGC TGA CGT ACA GGA ACA G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(6’)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b</w:t>
            </w:r>
            <w:proofErr w:type="spellEnd"/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416</w:t>
            </w:r>
          </w:p>
        </w:tc>
      </w:tr>
      <w:tr w:rsidR="001505D9" w:rsidTr="004B6B1D">
        <w:trPr>
          <w:trHeight w:val="220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TG TTT GAA CCA TGT ACA CGG CTG G</w:t>
            </w: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05D9" w:rsidRDefault="001505D9" w:rsidP="004B6B1D">
            <w:pPr>
              <w:spacing w:after="0"/>
            </w:pPr>
          </w:p>
        </w:tc>
      </w:tr>
    </w:tbl>
    <w:p w:rsidR="00E87403" w:rsidRPr="001505D9" w:rsidRDefault="00E87403">
      <w:pPr>
        <w:rPr>
          <w:lang w:val="en-US"/>
        </w:rPr>
      </w:pPr>
    </w:p>
    <w:sectPr w:rsidR="00E87403" w:rsidRPr="00150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5D9"/>
    <w:rsid w:val="001505D9"/>
    <w:rsid w:val="00874170"/>
    <w:rsid w:val="008B1102"/>
    <w:rsid w:val="00D02849"/>
    <w:rsid w:val="00E54B4C"/>
    <w:rsid w:val="00E8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05D9"/>
    <w:pPr>
      <w:suppressAutoHyphens/>
      <w:autoSpaceDN w:val="0"/>
      <w:spacing w:line="240" w:lineRule="auto"/>
      <w:textAlignment w:val="baseline"/>
    </w:pPr>
    <w:rPr>
      <w:rFonts w:ascii="Calibri" w:eastAsia="Calibri" w:hAnsi="Calibri" w:cs="Calibri"/>
      <w:color w:val="000000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05D9"/>
    <w:pPr>
      <w:suppressAutoHyphens/>
      <w:autoSpaceDN w:val="0"/>
      <w:spacing w:line="240" w:lineRule="auto"/>
      <w:textAlignment w:val="baseline"/>
    </w:pPr>
    <w:rPr>
      <w:rFonts w:ascii="Calibri" w:eastAsia="Calibri" w:hAnsi="Calibri" w:cs="Calibri"/>
      <w:color w:val="000000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874E6A3.dotm</Template>
  <TotalTime>1</TotalTime>
  <Pages>1</Pages>
  <Words>207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Hällgren</dc:creator>
  <cp:lastModifiedBy>Hellgren Anita</cp:lastModifiedBy>
  <cp:revision>2</cp:revision>
  <dcterms:created xsi:type="dcterms:W3CDTF">2019-03-04T16:38:00Z</dcterms:created>
  <dcterms:modified xsi:type="dcterms:W3CDTF">2019-03-04T16:38:00Z</dcterms:modified>
</cp:coreProperties>
</file>